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3: Read counts of known mature miRNA in each sample</w:t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978"/>
        <w:gridCol w:w="976"/>
        <w:gridCol w:w="976"/>
        <w:gridCol w:w="977"/>
        <w:gridCol w:w="974"/>
        <w:gridCol w:w="975"/>
        <w:gridCol w:w="974"/>
        <w:gridCol w:w="971"/>
      </w:tblGrid>
      <w:tr>
        <w:trPr>
          <w:trHeight w:val="139" w:hRule="atLeast"/>
        </w:trPr>
        <w:tc>
          <w:tcPr>
            <w:tcW w:w="1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RNA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Sa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Sb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Sa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Sb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Ta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Tb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Ta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Tb</w:t>
            </w:r>
          </w:p>
        </w:tc>
      </w:tr>
      <w:tr>
        <w:trPr>
          <w:trHeight w:val="139" w:hRule="atLeast"/>
        </w:trPr>
        <w:tc>
          <w:tcPr>
            <w:tcW w:w="19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a-3p</w:t>
            </w:r>
          </w:p>
        </w:tc>
        <w:tc>
          <w:tcPr>
            <w:tcW w:w="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</w:t>
            </w:r>
          </w:p>
        </w:tc>
        <w:tc>
          <w:tcPr>
            <w:tcW w:w="9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</w:t>
            </w:r>
          </w:p>
        </w:tc>
        <w:tc>
          <w:tcPr>
            <w:tcW w:w="9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8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5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7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1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5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1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7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e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9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f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6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9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3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7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g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9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2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0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3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i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6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9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8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3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4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4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7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0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7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7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2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2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3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4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5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1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1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7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7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5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3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5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4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6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6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6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6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3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3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3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43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43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5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5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88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88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2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5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34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34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6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8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9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8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4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6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8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4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4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7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7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14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1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1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1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1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7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808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4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6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14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74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3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3a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3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3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9a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9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4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9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0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7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8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15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4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9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3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14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90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86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02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95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12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78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539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7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a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a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a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h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j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k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l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m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n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r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t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t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v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w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x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y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4z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af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e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f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g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h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i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j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k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l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m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n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o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q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r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s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t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u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v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w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x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y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z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9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9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00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00b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8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2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5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67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67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68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3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3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2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2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8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88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7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7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9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8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6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b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0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6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b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2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6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3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4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4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9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8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48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4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4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6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6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7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3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3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86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2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3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3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6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2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3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0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7a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9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5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9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7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7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3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8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3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9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67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2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77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8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8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8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8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6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5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9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d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d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e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1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1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2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2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9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1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5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9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b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b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2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8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e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f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7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1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1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2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1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3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32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32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5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5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5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1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7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7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2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2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4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6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6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6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6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6e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7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8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8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9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9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0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0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1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1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1c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1c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3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3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4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4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4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4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4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49c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49d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0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0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6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7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7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2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2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3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3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42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45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45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1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1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2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2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21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22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3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9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9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3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64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64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2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60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60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6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78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8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8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8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8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2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8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2b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9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8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4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0</w:t>
            </w:r>
          </w:p>
        </w:tc>
      </w:tr>
      <w:tr>
        <w:trPr>
          <w:trHeight w:val="305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9a-3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9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9a-5p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</w:t>
            </w:r>
          </w:p>
        </w:tc>
      </w:tr>
      <w:tr>
        <w:trPr>
          <w:trHeight w:val="305" w:hRule="atLeast"/>
        </w:trPr>
        <w:tc>
          <w:tcPr>
            <w:tcW w:w="1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9b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03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91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51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99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96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45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41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6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systemadmin</cp:lastModifiedBy>
  <dcterms:modified xsi:type="dcterms:W3CDTF">2017-06-27T14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